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D0987" w14:textId="5FABD6AC" w:rsidR="003872D6" w:rsidRDefault="00B12670" w:rsidP="00B12670">
      <w:r w:rsidRPr="00B12670">
        <w:rPr>
          <w:b/>
          <w:bCs/>
        </w:rPr>
        <w:t xml:space="preserve">Multimedia Appendix </w:t>
      </w:r>
      <w:r w:rsidR="00DD0212">
        <w:rPr>
          <w:b/>
          <w:bCs/>
        </w:rPr>
        <w:t>8</w:t>
      </w:r>
      <w:r w:rsidRPr="00B12670">
        <w:rPr>
          <w:b/>
          <w:bCs/>
        </w:rPr>
        <w:t>.</w:t>
      </w:r>
      <w:r>
        <w:t xml:space="preserve"> </w:t>
      </w:r>
      <w:r w:rsidRPr="00B12670">
        <w:t>Underlying n and N values for Figure 3D.</w:t>
      </w:r>
    </w:p>
    <w:p w14:paraId="73536E1C" w14:textId="77777777" w:rsidR="003872D6" w:rsidRDefault="003872D6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872D6" w14:paraId="1152334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21EE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87BF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m of daily percentages/total days before mand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6D86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d Dev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7DEE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m of daily percentages/total days after mand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DB8B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td Dev</w:t>
            </w:r>
          </w:p>
        </w:tc>
      </w:tr>
      <w:tr w:rsidR="003872D6" w14:paraId="278250F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AF3F" w14:textId="77777777" w:rsidR="003872D6" w:rsidRDefault="003872D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C60C" w14:textId="77777777" w:rsidR="003872D6" w:rsidRDefault="003872D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A31C" w14:textId="77777777" w:rsidR="003872D6" w:rsidRDefault="003872D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4077" w14:textId="77777777" w:rsidR="003872D6" w:rsidRDefault="003872D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E028" w14:textId="77777777" w:rsidR="003872D6" w:rsidRDefault="003872D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872D6" w14:paraId="4DAF2F2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3BD7" w14:textId="77777777" w:rsidR="003872D6" w:rsidRDefault="00B126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Stat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7E79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27.96/7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B9DA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CE7D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94.32/4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79A3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7</w:t>
            </w:r>
          </w:p>
        </w:tc>
      </w:tr>
      <w:tr w:rsidR="003872D6" w14:paraId="4C102B3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4D00" w14:textId="77777777" w:rsidR="003872D6" w:rsidRDefault="00B126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E4AC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28.8/9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7500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0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44A8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63.75/2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E20F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1</w:t>
            </w:r>
          </w:p>
        </w:tc>
      </w:tr>
      <w:tr w:rsidR="003872D6" w14:paraId="73C519F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FD86" w14:textId="77777777" w:rsidR="003872D6" w:rsidRDefault="00B126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C7C9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59.67/8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3625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1842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52.2/4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8E9E" w14:textId="77777777" w:rsidR="003872D6" w:rsidRDefault="00B1267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01</w:t>
            </w:r>
          </w:p>
        </w:tc>
      </w:tr>
    </w:tbl>
    <w:p w14:paraId="6B810485" w14:textId="77777777" w:rsidR="003872D6" w:rsidRDefault="003872D6">
      <w:pPr>
        <w:spacing w:line="240" w:lineRule="auto"/>
      </w:pPr>
    </w:p>
    <w:sectPr w:rsidR="003872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2D6"/>
    <w:rsid w:val="003872D6"/>
    <w:rsid w:val="00B12670"/>
    <w:rsid w:val="00DD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25D0B"/>
  <w15:docId w15:val="{CC7B7C33-EDCF-48BC-ACB1-C29701AF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0:12:00Z</dcterms:created>
  <dcterms:modified xsi:type="dcterms:W3CDTF">2022-01-12T20:00:00Z</dcterms:modified>
</cp:coreProperties>
</file>